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66BEC" w14:textId="7FCE683C" w:rsidR="00715031" w:rsidRDefault="00715031" w:rsidP="00112075">
      <w:pPr>
        <w:spacing w:line="360" w:lineRule="auto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1E9DC1CA" wp14:editId="37156815">
            <wp:extent cx="5760720" cy="45688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49E80" w14:textId="2CC6F395" w:rsidR="00112075" w:rsidRPr="006F28D2" w:rsidRDefault="00112075" w:rsidP="00112075">
      <w:pPr>
        <w:spacing w:line="360" w:lineRule="auto"/>
        <w:rPr>
          <w:lang w:val="en-GB"/>
        </w:rPr>
      </w:pPr>
      <w:proofErr w:type="gramStart"/>
      <w:r w:rsidRPr="006F28D2">
        <w:rPr>
          <w:b/>
          <w:bCs/>
          <w:lang w:val="en-GB"/>
        </w:rPr>
        <w:t xml:space="preserve">Figure S.1 </w:t>
      </w:r>
      <w:r>
        <w:rPr>
          <w:lang w:val="en-GB"/>
        </w:rPr>
        <w:t>Seasonal</w:t>
      </w:r>
      <w:r w:rsidRPr="006F28D2">
        <w:rPr>
          <w:lang w:val="en-GB"/>
        </w:rPr>
        <w:t xml:space="preserve"> development of the behavioural metrics home range,</w:t>
      </w:r>
      <w:proofErr w:type="gramEnd"/>
      <w:r w:rsidRPr="006F28D2">
        <w:rPr>
          <w:lang w:val="en-GB"/>
        </w:rPr>
        <w:t xml:space="preserve"> mean swimming depth, activity and diurnal vertical migration for fish tagged in the fjord (light blue) and in the river (dark blue)</w:t>
      </w:r>
      <w:r>
        <w:rPr>
          <w:lang w:val="en-GB"/>
        </w:rPr>
        <w:t xml:space="preserve"> shown across months</w:t>
      </w:r>
      <w:r w:rsidRPr="006F28D2">
        <w:rPr>
          <w:lang w:val="en-GB"/>
        </w:rPr>
        <w:t>. Home range values are log-transformed</w:t>
      </w:r>
      <w:r>
        <w:rPr>
          <w:lang w:val="en-GB"/>
        </w:rPr>
        <w:t xml:space="preserve"> monthly</w:t>
      </w:r>
      <w:r w:rsidRPr="006F28D2">
        <w:rPr>
          <w:lang w:val="en-GB"/>
        </w:rPr>
        <w:t xml:space="preserve"> 95 % home ranges, </w:t>
      </w:r>
      <w:r>
        <w:rPr>
          <w:lang w:val="en-GB"/>
        </w:rPr>
        <w:t xml:space="preserve">mean swimming depth are monthly averages, </w:t>
      </w:r>
      <w:r w:rsidRPr="006F28D2">
        <w:rPr>
          <w:lang w:val="en-GB"/>
        </w:rPr>
        <w:t>activity values are standard deviation of depth per hour averaged over months and diurnal vertical migration is the daily difference between day and night averaged over months.</w:t>
      </w:r>
    </w:p>
    <w:p w14:paraId="1D78B4C4" w14:textId="77777777" w:rsidR="000912B9" w:rsidRPr="00112075" w:rsidRDefault="000912B9" w:rsidP="000E1CCC">
      <w:pPr>
        <w:rPr>
          <w:lang w:val="en-GB"/>
        </w:rPr>
      </w:pPr>
    </w:p>
    <w:sectPr w:rsidR="000912B9" w:rsidRPr="00112075" w:rsidSect="00E8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F2D79" w14:textId="77777777" w:rsidR="00DB5173" w:rsidRDefault="00DB5173" w:rsidP="00972755">
      <w:pPr>
        <w:spacing w:line="240" w:lineRule="auto"/>
      </w:pPr>
      <w:r>
        <w:separator/>
      </w:r>
    </w:p>
  </w:endnote>
  <w:endnote w:type="continuationSeparator" w:id="0">
    <w:p w14:paraId="2F3B4417" w14:textId="77777777" w:rsidR="00DB5173" w:rsidRDefault="00DB5173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54DF6" w14:textId="77777777"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A55B2" w14:textId="77777777"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F12EE" w14:textId="77777777"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CC680" w14:textId="77777777" w:rsidR="00DB5173" w:rsidRDefault="00DB5173" w:rsidP="00972755">
      <w:pPr>
        <w:spacing w:line="240" w:lineRule="auto"/>
      </w:pPr>
      <w:r>
        <w:separator/>
      </w:r>
    </w:p>
  </w:footnote>
  <w:footnote w:type="continuationSeparator" w:id="0">
    <w:p w14:paraId="59381E60" w14:textId="77777777" w:rsidR="00DB5173" w:rsidRDefault="00DB5173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41FD3" w14:textId="77777777"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B1145F" w14:textId="77777777"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E3E276" w14:textId="77777777"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075"/>
    <w:rsid w:val="00044647"/>
    <w:rsid w:val="00070D33"/>
    <w:rsid w:val="000912B9"/>
    <w:rsid w:val="000E1CCC"/>
    <w:rsid w:val="00112075"/>
    <w:rsid w:val="00122BC7"/>
    <w:rsid w:val="00405E10"/>
    <w:rsid w:val="00412FE8"/>
    <w:rsid w:val="00572780"/>
    <w:rsid w:val="00664636"/>
    <w:rsid w:val="00715031"/>
    <w:rsid w:val="00726CFE"/>
    <w:rsid w:val="00873A09"/>
    <w:rsid w:val="0090503A"/>
    <w:rsid w:val="00972755"/>
    <w:rsid w:val="00BE24CB"/>
    <w:rsid w:val="00CB12D0"/>
    <w:rsid w:val="00DB5173"/>
    <w:rsid w:val="00E8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C159FF"/>
  <w15:chartTrackingRefBased/>
  <w15:docId w15:val="{39CC5106-7449-4459-8F0D-916FB909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075"/>
    <w:pPr>
      <w:spacing w:line="276" w:lineRule="auto"/>
      <w:jc w:val="both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0E1CCC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0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0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jørnsen Susanna Huneide</dc:creator>
  <cp:keywords/>
  <dc:description/>
  <cp:lastModifiedBy>Thorbjørnsen Susanna Huneide</cp:lastModifiedBy>
  <cp:revision>3</cp:revision>
  <dcterms:created xsi:type="dcterms:W3CDTF">2021-04-21T07:07:00Z</dcterms:created>
  <dcterms:modified xsi:type="dcterms:W3CDTF">2021-04-21T07:08:00Z</dcterms:modified>
</cp:coreProperties>
</file>